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9F3BA" w14:textId="77777777" w:rsidR="00173416" w:rsidRPr="009E636E" w:rsidRDefault="00173416" w:rsidP="00173416">
      <w:pPr>
        <w:rPr>
          <w:color w:val="000000" w:themeColor="text1"/>
          <w:szCs w:val="22"/>
        </w:rPr>
      </w:pPr>
    </w:p>
    <w:p w14:paraId="31B7F8D8" w14:textId="78E8922D" w:rsidR="00173416" w:rsidRPr="009E636E" w:rsidRDefault="00173416" w:rsidP="00173416">
      <w:pPr>
        <w:widowControl w:val="0"/>
        <w:spacing w:line="240" w:lineRule="auto"/>
        <w:jc w:val="left"/>
        <w:rPr>
          <w:szCs w:val="22"/>
        </w:rPr>
      </w:pPr>
      <w:bookmarkStart w:id="0" w:name="_Toc18625552"/>
      <w:bookmarkStart w:id="1" w:name="_Toc18668494"/>
      <w:bookmarkStart w:id="2" w:name="_Toc19700244"/>
      <w:bookmarkStart w:id="3" w:name="_Toc47765225"/>
      <w:bookmarkStart w:id="4" w:name="_Toc47890657"/>
      <w:bookmarkStart w:id="5" w:name="_Toc66796298"/>
      <w:r>
        <w:t>Table</w:t>
      </w:r>
      <w:r w:rsidR="00F41C26">
        <w:t xml:space="preserve"> S</w:t>
      </w:r>
      <w:r w:rsidR="00362BFD">
        <w:t>5</w:t>
      </w:r>
      <w:r w:rsidRPr="009E636E">
        <w:rPr>
          <w:b/>
        </w:rPr>
        <w:t>:</w:t>
      </w:r>
      <w:r w:rsidRPr="009E636E">
        <w:t xml:space="preserve"> </w:t>
      </w:r>
      <w:r w:rsidRPr="009E636E">
        <w:rPr>
          <w:szCs w:val="22"/>
        </w:rPr>
        <w:t>Categorisation of expressed genes to Gene Ontology terms in YS</w:t>
      </w:r>
      <w:r w:rsidR="00694F06">
        <w:rPr>
          <w:szCs w:val="22"/>
        </w:rPr>
        <w:t>/</w:t>
      </w:r>
      <w:r w:rsidRPr="009E636E">
        <w:rPr>
          <w:szCs w:val="22"/>
        </w:rPr>
        <w:t>MS, YS</w:t>
      </w:r>
      <w:r w:rsidR="00694F06">
        <w:rPr>
          <w:szCs w:val="22"/>
        </w:rPr>
        <w:t>/</w:t>
      </w:r>
      <w:r w:rsidRPr="009E636E">
        <w:rPr>
          <w:szCs w:val="22"/>
        </w:rPr>
        <w:t>RS and MS</w:t>
      </w:r>
      <w:r w:rsidR="00694F06">
        <w:rPr>
          <w:szCs w:val="22"/>
        </w:rPr>
        <w:t>/</w:t>
      </w:r>
      <w:r w:rsidRPr="009E636E">
        <w:rPr>
          <w:szCs w:val="22"/>
        </w:rPr>
        <w:t>RS.</w:t>
      </w:r>
      <w:bookmarkEnd w:id="0"/>
      <w:bookmarkEnd w:id="1"/>
      <w:bookmarkEnd w:id="2"/>
      <w:bookmarkEnd w:id="3"/>
      <w:bookmarkEnd w:id="4"/>
      <w:bookmarkEnd w:id="5"/>
    </w:p>
    <w:p w14:paraId="79D23AE0" w14:textId="77777777" w:rsidR="00173416" w:rsidRPr="009E636E" w:rsidRDefault="00173416" w:rsidP="00173416">
      <w:pPr>
        <w:widowControl w:val="0"/>
        <w:spacing w:line="240" w:lineRule="auto"/>
        <w:jc w:val="left"/>
        <w:rPr>
          <w:szCs w:val="22"/>
        </w:rPr>
      </w:pPr>
    </w:p>
    <w:p w14:paraId="11299D5D" w14:textId="77777777" w:rsidR="00173416" w:rsidRPr="009E636E" w:rsidRDefault="00173416" w:rsidP="00173416">
      <w:r w:rsidRPr="009E636E">
        <w:t>a. Biological Process [P]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21"/>
        <w:gridCol w:w="1770"/>
        <w:gridCol w:w="3116"/>
        <w:gridCol w:w="1134"/>
        <w:gridCol w:w="1134"/>
        <w:gridCol w:w="1276"/>
      </w:tblGrid>
      <w:tr w:rsidR="00173416" w:rsidRPr="009E636E" w14:paraId="43C033EE" w14:textId="77777777" w:rsidTr="00D97EEC">
        <w:trPr>
          <w:trHeight w:val="89"/>
          <w:tblHeader/>
        </w:trPr>
        <w:tc>
          <w:tcPr>
            <w:tcW w:w="921" w:type="dxa"/>
            <w:shd w:val="clear" w:color="auto" w:fill="auto"/>
            <w:noWrap/>
            <w:hideMark/>
          </w:tcPr>
          <w:p w14:paraId="0486A12D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Level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3BE1EB27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GO ID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65070CA9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GO Name [Biological Process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7D92E6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YS/M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7963CA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YS/R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F5F4E1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MS/RS</w:t>
            </w:r>
          </w:p>
        </w:tc>
      </w:tr>
      <w:tr w:rsidR="00173416" w:rsidRPr="009E636E" w14:paraId="43E4623D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3F950348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1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52ABC87B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GO:0008150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23370308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biological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7C1669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18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747F15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11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3C004D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2038</w:t>
            </w:r>
          </w:p>
        </w:tc>
      </w:tr>
      <w:tr w:rsidR="00173416" w:rsidRPr="009E636E" w14:paraId="76305E15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2B9996F4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3E40CB7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08152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56CB1A67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metabolic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C0D0C3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4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159F89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8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960450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509</w:t>
            </w:r>
          </w:p>
        </w:tc>
      </w:tr>
      <w:tr w:rsidR="00173416" w:rsidRPr="009E636E" w14:paraId="0C95B95B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3896307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74CECB67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09987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3C5E1DC3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cellular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A898B0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4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F6390E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8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F7B2DD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415</w:t>
            </w:r>
          </w:p>
        </w:tc>
      </w:tr>
      <w:tr w:rsidR="00173416" w:rsidRPr="009E636E" w14:paraId="1F51604C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66F48F47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4F2991F9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50896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08D1EEFA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response to stimulu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C9A769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2868FE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50D03D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93</w:t>
            </w:r>
          </w:p>
        </w:tc>
      </w:tr>
      <w:tr w:rsidR="00173416" w:rsidRPr="009E636E" w14:paraId="3B18C850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0FE7F690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50EAB992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71840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57DDE5E9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cellular component organization or biogene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CA0D9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78FE13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B80806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19</w:t>
            </w:r>
          </w:p>
        </w:tc>
      </w:tr>
      <w:tr w:rsidR="00173416" w:rsidRPr="009E636E" w14:paraId="73E002DA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40C981E6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0D89306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32502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631346DF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developmental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92B638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65810D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148932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0</w:t>
            </w:r>
          </w:p>
        </w:tc>
      </w:tr>
      <w:tr w:rsidR="00173416" w:rsidRPr="009E636E" w14:paraId="286E39C0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73DA4E2B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18F5B3E5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51179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25031DCD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localiz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9B1180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FB0EA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06EDF03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08</w:t>
            </w:r>
          </w:p>
        </w:tc>
      </w:tr>
      <w:tr w:rsidR="00173416" w:rsidRPr="009E636E" w14:paraId="00873CB2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27AA556A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4C9B951B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44237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07B3FF3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cellular metabolic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534CC8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2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B56008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70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3208C5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169</w:t>
            </w:r>
          </w:p>
        </w:tc>
      </w:tr>
      <w:tr w:rsidR="00173416" w:rsidRPr="009E636E" w14:paraId="76B7AA47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5F3024F2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55063F2A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06807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6BB21F19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nitrogen compound metabolic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5FF10D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0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AF5A04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6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1CFA35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084</w:t>
            </w:r>
          </w:p>
        </w:tc>
      </w:tr>
      <w:tr w:rsidR="00173416" w:rsidRPr="009E636E" w14:paraId="333B8BCE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7F0C5CA0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184A69A0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71704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79C2F092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organic substance metabolic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93FBE3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0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330E34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5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B4B974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009</w:t>
            </w:r>
          </w:p>
        </w:tc>
      </w:tr>
      <w:tr w:rsidR="00173416" w:rsidRPr="009E636E" w14:paraId="0E19B978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0E6F308F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5AA6A5CE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44238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4633B118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primary metabolic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1DB6B7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0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F771E2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5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D8B80D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009</w:t>
            </w:r>
          </w:p>
        </w:tc>
      </w:tr>
      <w:tr w:rsidR="00173416" w:rsidRPr="009E636E" w14:paraId="11E892C4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0BECF5E8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1CA2796F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09058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20195AFD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biosynthetic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C45037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6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45F938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768567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652</w:t>
            </w:r>
          </w:p>
        </w:tc>
      </w:tr>
      <w:tr w:rsidR="00173416" w:rsidRPr="009E636E" w14:paraId="7A7FA682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22533495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6D1507A0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44281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5AD27A9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small molecule metabolic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B6ABAE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4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E51977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0EA940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471</w:t>
            </w:r>
          </w:p>
        </w:tc>
      </w:tr>
      <w:tr w:rsidR="00173416" w:rsidRPr="009E636E" w14:paraId="1AC894EC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0E23B427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0AC2F771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06950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749B5129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response to str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858B0F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3466F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5FB5A7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91</w:t>
            </w:r>
          </w:p>
        </w:tc>
      </w:tr>
      <w:tr w:rsidR="00173416" w:rsidRPr="009E636E" w14:paraId="46F8CFBB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1C05DFA1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2860D851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16043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26575114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cellular component organiz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CE21D6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F50A13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7905425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0</w:t>
            </w:r>
          </w:p>
        </w:tc>
      </w:tr>
      <w:tr w:rsidR="00173416" w:rsidRPr="009E636E" w14:paraId="0906E531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52460CED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646AD1B0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48856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70FB34D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anatomical structure developm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27D9A6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D5ADB7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761B6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0</w:t>
            </w:r>
          </w:p>
        </w:tc>
      </w:tr>
      <w:tr w:rsidR="00173416" w:rsidRPr="009E636E" w14:paraId="002133EA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68932C17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710F5D66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09056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757EF33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catabolic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463544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763DE7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531BCB5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09</w:t>
            </w:r>
          </w:p>
        </w:tc>
      </w:tr>
      <w:tr w:rsidR="00173416" w:rsidRPr="009E636E" w14:paraId="6A7DC613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14D1486A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3BD3CB06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51234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47207615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establishment of localiz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5EEBEE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8DDD4F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6FDCFD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08</w:t>
            </w:r>
          </w:p>
        </w:tc>
      </w:tr>
      <w:tr w:rsidR="00173416" w:rsidRPr="009E636E" w14:paraId="5E1C3399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7624C3F4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4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7B7E6DE9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43170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3C4B70AA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macromolecule metabolic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2E0EB0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6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F6431D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798CD1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555</w:t>
            </w:r>
          </w:p>
        </w:tc>
      </w:tr>
      <w:tr w:rsidR="00173416" w:rsidRPr="009E636E" w14:paraId="12B6233E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7AF45037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4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09B653CE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44260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32B9C933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cellular macromolecule metabolic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686852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6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76CD81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B6C527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534</w:t>
            </w:r>
          </w:p>
        </w:tc>
      </w:tr>
      <w:tr w:rsidR="00173416" w:rsidRPr="009E636E" w14:paraId="1ACE74A4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7072AC3B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4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7A4641CD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1901564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745744BD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organonitrogen compound metabolic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F4FCD2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6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93EF5D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528BEB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573</w:t>
            </w:r>
          </w:p>
        </w:tc>
      </w:tr>
      <w:tr w:rsidR="00173416" w:rsidRPr="009E636E" w14:paraId="2C7AEFA7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7D5D68E1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4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038D6D83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34641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63AEF21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cellular nitrogen compound metabolic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8B0CDD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6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795B50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B114E2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639</w:t>
            </w:r>
          </w:p>
        </w:tc>
      </w:tr>
      <w:tr w:rsidR="00173416" w:rsidRPr="009E636E" w14:paraId="63BF9E09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0348B370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4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17187408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19538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20280E0F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protein metabolic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B013F1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5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F9CAC2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E455E2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484</w:t>
            </w:r>
          </w:p>
        </w:tc>
      </w:tr>
      <w:tr w:rsidR="00173416" w:rsidRPr="009E636E" w14:paraId="2A8406F3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491E9E6E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4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36B0AFAA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06082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334FCE19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organic acid metabolic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A2578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054DC1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84D249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05</w:t>
            </w:r>
          </w:p>
        </w:tc>
      </w:tr>
      <w:tr w:rsidR="00173416" w:rsidRPr="009E636E" w14:paraId="071853B9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260B563F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4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1BF86AAF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06520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24216D1B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cellular amino acid metabolic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635AC2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9D95E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8D6994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05</w:t>
            </w:r>
          </w:p>
        </w:tc>
      </w:tr>
      <w:tr w:rsidR="00173416" w:rsidRPr="009E636E" w14:paraId="11875558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4B50848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4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6AF9CC5E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06629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0C22265E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lipid metabolic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268D23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0138E8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F0D0CE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31</w:t>
            </w:r>
          </w:p>
        </w:tc>
      </w:tr>
      <w:tr w:rsidR="00173416" w:rsidRPr="009E636E" w14:paraId="3C321E06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0FE1C7AB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4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63B5B586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06810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4D01BDAE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transpor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D69A8B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F3BAA4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4BC784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08</w:t>
            </w:r>
          </w:p>
        </w:tc>
      </w:tr>
      <w:tr w:rsidR="00173416" w:rsidRPr="009E636E" w14:paraId="52CD391C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69B69B87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1D797199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44267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5707AF1B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cellular protein metabolic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D5854F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5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681420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D8BCBB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480</w:t>
            </w:r>
          </w:p>
        </w:tc>
      </w:tr>
      <w:tr w:rsidR="00173416" w:rsidRPr="009E636E" w14:paraId="3F2D1AF6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2614C595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05ECB9E0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43412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65A38A8F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macromolecule modific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077507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4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2168A9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B8CA14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444</w:t>
            </w:r>
          </w:p>
        </w:tc>
      </w:tr>
      <w:tr w:rsidR="00173416" w:rsidRPr="009E636E" w14:paraId="151E939D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407023F6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lastRenderedPageBreak/>
              <w:t>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292070FB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36211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5C9B1424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protein modification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608371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4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9F6223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84BBA0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0</w:t>
            </w:r>
          </w:p>
        </w:tc>
      </w:tr>
      <w:tr w:rsidR="00173416" w:rsidRPr="009E636E" w14:paraId="4F6D7D44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5111A123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2C5F90E9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43436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69470246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oxoacid metabolic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2F2A25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70AACE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5560BF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05</w:t>
            </w:r>
          </w:p>
        </w:tc>
      </w:tr>
      <w:tr w:rsidR="00173416" w:rsidRPr="009E636E" w14:paraId="1660E4F7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366B8514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6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55DD0EE8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06464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1C91AE6E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cellular protein modification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DD64C4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4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6F6C87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A328C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444</w:t>
            </w:r>
          </w:p>
        </w:tc>
      </w:tr>
      <w:tr w:rsidR="00173416" w:rsidRPr="009E636E" w14:paraId="5B72D475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1E3C9CD1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6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1658C389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19752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66522ECA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carboxylic acid metabolic proces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D9FB48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89FBAF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892C3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05</w:t>
            </w:r>
          </w:p>
        </w:tc>
      </w:tr>
    </w:tbl>
    <w:p w14:paraId="5F4D8476" w14:textId="77777777" w:rsidR="00173416" w:rsidRPr="009E636E" w:rsidRDefault="00173416" w:rsidP="00173416">
      <w:pPr>
        <w:rPr>
          <w:color w:val="000000" w:themeColor="text1"/>
          <w:szCs w:val="22"/>
        </w:rPr>
      </w:pPr>
    </w:p>
    <w:p w14:paraId="3BDF9BA7" w14:textId="77777777" w:rsidR="00173416" w:rsidRPr="009E636E" w:rsidRDefault="00173416" w:rsidP="00173416">
      <w:pPr>
        <w:rPr>
          <w:color w:val="000000" w:themeColor="text1"/>
          <w:szCs w:val="22"/>
        </w:rPr>
      </w:pPr>
      <w:r w:rsidRPr="009E636E">
        <w:rPr>
          <w:color w:val="000000" w:themeColor="text1"/>
          <w:szCs w:val="22"/>
        </w:rPr>
        <w:t>b. Molecular Function [F]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21"/>
        <w:gridCol w:w="1770"/>
        <w:gridCol w:w="3116"/>
        <w:gridCol w:w="1134"/>
        <w:gridCol w:w="1134"/>
        <w:gridCol w:w="1276"/>
      </w:tblGrid>
      <w:tr w:rsidR="00173416" w:rsidRPr="009E636E" w14:paraId="2A8B3CA6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0C632805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Level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5302ECD5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GO ID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324476E1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GO Name [molecular_function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9164DE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YS/M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D744EE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YS/R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07C45B7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MS/RS</w:t>
            </w:r>
          </w:p>
        </w:tc>
      </w:tr>
      <w:tr w:rsidR="00173416" w:rsidRPr="009E636E" w14:paraId="7EF808CF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3AA26480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1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02F6652F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GO:0003674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41947804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molecular func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CD1748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28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03103B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16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A9270A4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3160</w:t>
            </w:r>
          </w:p>
        </w:tc>
      </w:tr>
      <w:tr w:rsidR="00173416" w:rsidRPr="009E636E" w14:paraId="546E1D3C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0C76E71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488CE507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05488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603B1EC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bind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196F78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6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D63600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89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5E24498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601</w:t>
            </w:r>
          </w:p>
        </w:tc>
      </w:tr>
      <w:tr w:rsidR="00173416" w:rsidRPr="009E636E" w14:paraId="546ADD33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1F647279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6B88401B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03824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651035D5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catalytic activit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EE071E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4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93E276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73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363BD87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571</w:t>
            </w:r>
          </w:p>
        </w:tc>
      </w:tr>
      <w:tr w:rsidR="00173416" w:rsidRPr="009E636E" w14:paraId="64F798F4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22B4E2CB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106D437E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43167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4AC2DFA9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ion bind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0B3AA6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1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D5CD7F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59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3936CA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094</w:t>
            </w:r>
          </w:p>
        </w:tc>
      </w:tr>
      <w:tr w:rsidR="00173416" w:rsidRPr="009E636E" w14:paraId="69845B5F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09B3C3FA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5072008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16740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408BD393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transferase activit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408AA3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7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13800E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924880E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649</w:t>
            </w:r>
          </w:p>
        </w:tc>
      </w:tr>
      <w:tr w:rsidR="00173416" w:rsidRPr="009E636E" w14:paraId="7C97DDD4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15B246FF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735A654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97159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6DED0B71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organic cyclic compound bind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DCF18D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6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2B7FAB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CDADF8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504</w:t>
            </w:r>
          </w:p>
        </w:tc>
      </w:tr>
      <w:tr w:rsidR="00173416" w:rsidRPr="009E636E" w14:paraId="4A344F4F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69260CF1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73CB6E5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1901363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5E55C671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heterocyclic compound bind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AAC32E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6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0E854B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51C4FF6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504</w:t>
            </w:r>
          </w:p>
        </w:tc>
      </w:tr>
      <w:tr w:rsidR="00173416" w:rsidRPr="009E636E" w14:paraId="65F868B9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53D35EDB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6EEACEE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16787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41112BFF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hydrolase activit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D19DA4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998BC5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93F3B0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519</w:t>
            </w:r>
          </w:p>
        </w:tc>
      </w:tr>
      <w:tr w:rsidR="00173416" w:rsidRPr="009E636E" w14:paraId="0AE8526B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05D66D7B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0E32CD38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16740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4DF7A666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transferase activit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B774B7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056C45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0175A1A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0</w:t>
            </w:r>
          </w:p>
        </w:tc>
      </w:tr>
      <w:tr w:rsidR="00173416" w:rsidRPr="009E636E" w14:paraId="023CB314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0DAE847A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4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7B1CF93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03676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2192667D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nucleic acid bind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728E46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6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C8C422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1928BE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504</w:t>
            </w:r>
          </w:p>
        </w:tc>
      </w:tr>
      <w:tr w:rsidR="00173416" w:rsidRPr="009E636E" w14:paraId="6BF7C404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6DAEC6A0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4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6506E974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16772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5536E553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transferase activity, transferring phosphorus-containing group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08875B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4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3D7E9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2EE443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58</w:t>
            </w:r>
          </w:p>
        </w:tc>
      </w:tr>
      <w:tr w:rsidR="00173416" w:rsidRPr="009E636E" w14:paraId="3F5552B0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1B27C857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603D60E2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03723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2DBAAF8B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RNA bind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ED417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F611A8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102B2E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0</w:t>
            </w:r>
          </w:p>
        </w:tc>
      </w:tr>
      <w:tr w:rsidR="00173416" w:rsidRPr="009E636E" w14:paraId="3B6E6B1F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4751EEA6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2D3D1F70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16301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1CEBC9F5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kinase activit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AF6D4F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01371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ABE49E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29</w:t>
            </w:r>
          </w:p>
        </w:tc>
      </w:tr>
      <w:tr w:rsidR="00173416" w:rsidRPr="009E636E" w14:paraId="4FB57043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1610697E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0EABC977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03677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6F5C80AB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DNA bind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C100EE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4D7802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9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C01E4DA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44</w:t>
            </w:r>
          </w:p>
        </w:tc>
      </w:tr>
    </w:tbl>
    <w:p w14:paraId="7EA097D9" w14:textId="77777777" w:rsidR="00173416" w:rsidRPr="009E636E" w:rsidRDefault="00173416" w:rsidP="00173416">
      <w:pPr>
        <w:rPr>
          <w:color w:val="000000" w:themeColor="text1"/>
          <w:szCs w:val="22"/>
        </w:rPr>
      </w:pPr>
    </w:p>
    <w:p w14:paraId="71EE540B" w14:textId="77777777" w:rsidR="00173416" w:rsidRPr="009E636E" w:rsidRDefault="00173416" w:rsidP="00173416">
      <w:pPr>
        <w:rPr>
          <w:color w:val="000000" w:themeColor="text1"/>
          <w:szCs w:val="22"/>
        </w:rPr>
      </w:pPr>
      <w:r w:rsidRPr="009E636E">
        <w:rPr>
          <w:color w:val="000000" w:themeColor="text1"/>
          <w:szCs w:val="22"/>
        </w:rPr>
        <w:t>c. Cellular Component [C]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21"/>
        <w:gridCol w:w="1770"/>
        <w:gridCol w:w="3116"/>
        <w:gridCol w:w="1134"/>
        <w:gridCol w:w="1134"/>
        <w:gridCol w:w="1276"/>
      </w:tblGrid>
      <w:tr w:rsidR="00173416" w:rsidRPr="009E636E" w14:paraId="114FC483" w14:textId="77777777" w:rsidTr="00D97EEC">
        <w:trPr>
          <w:trHeight w:val="89"/>
          <w:tblHeader/>
        </w:trPr>
        <w:tc>
          <w:tcPr>
            <w:tcW w:w="921" w:type="dxa"/>
            <w:shd w:val="clear" w:color="auto" w:fill="auto"/>
            <w:noWrap/>
            <w:hideMark/>
          </w:tcPr>
          <w:p w14:paraId="5F1B1FB5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Level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2E9C4A62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GO ID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3CDE4D18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GO Name [cellular_component]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40741A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YS/M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B2CFE1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YS/R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DDBAAF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MS/RS</w:t>
            </w:r>
          </w:p>
        </w:tc>
      </w:tr>
      <w:tr w:rsidR="00173416" w:rsidRPr="009E636E" w14:paraId="306398B4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3C328FA9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1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7ABE1777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GO:0005575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69971E99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cellular func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7DC2D9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19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A8F4EC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11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C8BF68" w14:textId="77777777" w:rsidR="00173416" w:rsidRPr="009E636E" w:rsidRDefault="00173416" w:rsidP="00D97EEC">
            <w:pPr>
              <w:spacing w:line="240" w:lineRule="auto"/>
              <w:rPr>
                <w:bCs/>
                <w:color w:val="000000" w:themeColor="text1"/>
                <w:szCs w:val="22"/>
              </w:rPr>
            </w:pPr>
            <w:r w:rsidRPr="009E636E">
              <w:rPr>
                <w:bCs/>
                <w:color w:val="000000" w:themeColor="text1"/>
                <w:szCs w:val="22"/>
              </w:rPr>
              <w:t>2112</w:t>
            </w:r>
          </w:p>
        </w:tc>
      </w:tr>
      <w:tr w:rsidR="00173416" w:rsidRPr="009E636E" w14:paraId="2CEEC996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77E5F367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4BB79CBB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05623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5E04A027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cel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80D96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2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21FB98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77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BDDDB2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354</w:t>
            </w:r>
          </w:p>
        </w:tc>
      </w:tr>
      <w:tr w:rsidR="00173416" w:rsidRPr="009E636E" w14:paraId="7B39A50F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5FB843C0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3B0C08C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44464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57BA511A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cell par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C627DE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2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F425D2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7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5BCFA4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269</w:t>
            </w:r>
          </w:p>
        </w:tc>
      </w:tr>
      <w:tr w:rsidR="00173416" w:rsidRPr="009E636E" w14:paraId="4B1813C9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6D7E3286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1D65251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43226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4C4D6256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organel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C25BCD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0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48AA27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5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B47C79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969</w:t>
            </w:r>
          </w:p>
        </w:tc>
      </w:tr>
      <w:tr w:rsidR="00173416" w:rsidRPr="009E636E" w14:paraId="717347BA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75BBDA29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42AD566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32991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0ED94D12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protein-containing comple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6E6B3A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14790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748731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595</w:t>
            </w:r>
          </w:p>
        </w:tc>
      </w:tr>
      <w:tr w:rsidR="00173416" w:rsidRPr="009E636E" w14:paraId="4A9818A9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6E939E1B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3025759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05622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281DA8A1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intracellula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DB02DB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2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094149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7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1A4A10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220</w:t>
            </w:r>
          </w:p>
        </w:tc>
      </w:tr>
      <w:tr w:rsidR="00173416" w:rsidRPr="009E636E" w14:paraId="4DF46A68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47F6E4D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65B6A11D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44424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2A4FC388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intracellular par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0D04C2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1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7C63D5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6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0EEF04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114</w:t>
            </w:r>
          </w:p>
        </w:tc>
      </w:tr>
      <w:tr w:rsidR="00173416" w:rsidRPr="009E636E" w14:paraId="1B0FD2DB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34A2FEA9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6C105BEE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43229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4AA39EB0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intracellular organel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0BAF11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0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47CC96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5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804CD0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952</w:t>
            </w:r>
          </w:p>
        </w:tc>
      </w:tr>
      <w:tr w:rsidR="00173416" w:rsidRPr="009E636E" w14:paraId="1705C569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4918E8CF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5BA83174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43227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5E7E0A54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membrane-bounded organel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5F1488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9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A35AFA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4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BE62428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796</w:t>
            </w:r>
          </w:p>
        </w:tc>
      </w:tr>
      <w:tr w:rsidR="00173416" w:rsidRPr="009E636E" w14:paraId="6E4FEBF2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53730D6F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7FD72F51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43228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7D3F2803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non-membrane-bounded organel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EF0960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47A5AE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AABDD27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56</w:t>
            </w:r>
          </w:p>
        </w:tc>
      </w:tr>
      <w:tr w:rsidR="00173416" w:rsidRPr="009E636E" w14:paraId="410CDFEF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0B1B8765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4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3A25F77F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43231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5D9499C1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intracellular membrane-bounded organel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DB5A0E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9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1A95DE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4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F423C3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757</w:t>
            </w:r>
          </w:p>
        </w:tc>
      </w:tr>
      <w:tr w:rsidR="00173416" w:rsidRPr="009E636E" w14:paraId="064B7843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25F7BA7A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lastRenderedPageBreak/>
              <w:t>4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2BB9AE51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05737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0D6124A8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cytoplas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C80297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6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185896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9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70B4463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663</w:t>
            </w:r>
          </w:p>
        </w:tc>
      </w:tr>
      <w:tr w:rsidR="00173416" w:rsidRPr="009E636E" w14:paraId="12A35751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18516434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4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057DEBC5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44444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4ACAA5FA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cytoplasmic par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4E579D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5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83FC2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7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6E1187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508</w:t>
            </w:r>
          </w:p>
        </w:tc>
      </w:tr>
      <w:tr w:rsidR="00173416" w:rsidRPr="009E636E" w14:paraId="412C82F4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1F5967CA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4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43EF6E0D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43232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535DAF01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intracellular non-membrane-bounded organel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0FA1BD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BCAA7A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1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E4C37D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256</w:t>
            </w:r>
          </w:p>
        </w:tc>
      </w:tr>
      <w:tr w:rsidR="00173416" w:rsidRPr="009E636E" w14:paraId="15B3FAAB" w14:textId="77777777" w:rsidTr="00D97EEC">
        <w:trPr>
          <w:trHeight w:val="89"/>
        </w:trPr>
        <w:tc>
          <w:tcPr>
            <w:tcW w:w="921" w:type="dxa"/>
            <w:shd w:val="clear" w:color="auto" w:fill="auto"/>
            <w:noWrap/>
            <w:hideMark/>
          </w:tcPr>
          <w:p w14:paraId="63A89DE2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5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56BDDFBC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GO:0005634</w:t>
            </w:r>
          </w:p>
        </w:tc>
        <w:tc>
          <w:tcPr>
            <w:tcW w:w="3116" w:type="dxa"/>
            <w:shd w:val="clear" w:color="auto" w:fill="auto"/>
            <w:noWrap/>
            <w:hideMark/>
          </w:tcPr>
          <w:p w14:paraId="4D3D1A12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nucleu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1DF829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5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C60BA4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30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B98F1D" w14:textId="77777777" w:rsidR="00173416" w:rsidRPr="009E636E" w:rsidRDefault="00173416" w:rsidP="00D97EEC">
            <w:pPr>
              <w:spacing w:line="240" w:lineRule="auto"/>
              <w:rPr>
                <w:color w:val="000000" w:themeColor="text1"/>
                <w:szCs w:val="22"/>
              </w:rPr>
            </w:pPr>
            <w:r w:rsidRPr="009E636E">
              <w:rPr>
                <w:color w:val="000000" w:themeColor="text1"/>
                <w:szCs w:val="22"/>
              </w:rPr>
              <w:t>504</w:t>
            </w:r>
          </w:p>
        </w:tc>
      </w:tr>
    </w:tbl>
    <w:p w14:paraId="7CB18242" w14:textId="77777777" w:rsidR="00674C05" w:rsidRDefault="00674C05"/>
    <w:sectPr w:rsidR="00674C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0MTMyszAzMDE2N7RU0lEKTi0uzszPAykwqQUA9mnZEiwAAAA="/>
  </w:docVars>
  <w:rsids>
    <w:rsidRoot w:val="00173416"/>
    <w:rsid w:val="00013178"/>
    <w:rsid w:val="00173416"/>
    <w:rsid w:val="00362BFD"/>
    <w:rsid w:val="00551B24"/>
    <w:rsid w:val="00615DE3"/>
    <w:rsid w:val="00674C05"/>
    <w:rsid w:val="00694F06"/>
    <w:rsid w:val="00F41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7689D"/>
  <w15:chartTrackingRefBased/>
  <w15:docId w15:val="{3231FD7A-D3E1-4A29-B9CE-2861DFE03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416"/>
    <w:pPr>
      <w:spacing w:after="0" w:line="360" w:lineRule="auto"/>
      <w:jc w:val="both"/>
    </w:pPr>
    <w:rPr>
      <w:rFonts w:ascii="Times New Roman" w:eastAsia="Times New Roman" w:hAnsi="Times New Roman" w:cs="Times New Roman"/>
      <w:szCs w:val="24"/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3416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73416"/>
    <w:pPr>
      <w:spacing w:after="200"/>
    </w:pPr>
    <w:rPr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6</TotalTime>
  <Pages>3</Pages>
  <Words>524</Words>
  <Characters>2993</Characters>
  <Application>Microsoft Office Word</Application>
  <DocSecurity>0</DocSecurity>
  <Lines>24</Lines>
  <Paragraphs>7</Paragraphs>
  <ScaleCrop>false</ScaleCrop>
  <Company/>
  <LinksUpToDate>false</LinksUpToDate>
  <CharactersWithSpaces>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l Arneida Husin</dc:creator>
  <cp:keywords/>
  <dc:description/>
  <cp:lastModifiedBy>Nurul Arneida Husin</cp:lastModifiedBy>
  <cp:revision>7</cp:revision>
  <dcterms:created xsi:type="dcterms:W3CDTF">2022-03-07T17:04:00Z</dcterms:created>
  <dcterms:modified xsi:type="dcterms:W3CDTF">2022-08-06T16:12:00Z</dcterms:modified>
</cp:coreProperties>
</file>